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BBAF60" w:rsidR="00F102CC" w:rsidRPr="003D5AF6" w:rsidRDefault="00647B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E4E1AA" w:rsidR="00F102CC" w:rsidRPr="003D5AF6" w:rsidRDefault="00647B5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C7FEB5" w:rsidR="00F102CC" w:rsidRPr="003D5AF6" w:rsidRDefault="00647B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F6D63C" w:rsidR="00F102CC" w:rsidRPr="003D5AF6" w:rsidRDefault="00647B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6CFBAC" w:rsidR="00F102CC" w:rsidRPr="003D5AF6" w:rsidRDefault="00647B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B9D9CA" w:rsidR="00F102CC" w:rsidRPr="003D5AF6" w:rsidRDefault="00DF5A1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1CFE57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875CAB" w:rsidR="00F102CC" w:rsidRPr="003D5AF6" w:rsidRDefault="009617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A4D1BF" w:rsidR="00F102CC" w:rsidRPr="003D5AF6" w:rsidRDefault="00DF5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0F70A4" w:rsidR="00F102CC" w:rsidRPr="003D5AF6" w:rsidRDefault="00DF5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611EEB" w:rsidR="00F102CC" w:rsidRDefault="00DF5A1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EBE0F4" w:rsidR="00F102CC" w:rsidRPr="003D5AF6" w:rsidRDefault="00DF5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BDC691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D18352" w:rsidR="00F102CC" w:rsidRPr="003D5AF6" w:rsidRDefault="00DF5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0CAFA4" w:rsidR="00F102CC" w:rsidRPr="003D5AF6" w:rsidRDefault="003410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BA154B" w:rsidR="00F102CC" w:rsidRPr="003D5AF6" w:rsidRDefault="00E00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44DC0A" w:rsidR="00F102CC" w:rsidRPr="003D5AF6" w:rsidRDefault="00E00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3CB8C69" w:rsidR="00F102CC" w:rsidRPr="003D5AF6" w:rsidRDefault="008471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in </w:t>
            </w: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31E208" w:rsidR="00F102CC" w:rsidRPr="003D5AF6" w:rsidRDefault="00E00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B54BDA" w:rsidR="00F102CC" w:rsidRPr="003D5AF6" w:rsidRDefault="00E00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AE0399" w:rsidR="00F102CC" w:rsidRPr="003D5AF6" w:rsidRDefault="00DF5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247E3AF" w:rsidR="00F102CC" w:rsidRPr="003D5AF6" w:rsidRDefault="00DF5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1047AF" w:rsidR="00F102CC" w:rsidRPr="003D5AF6" w:rsidRDefault="00DF5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3264D5" w:rsidR="00F102CC" w:rsidRPr="003D5AF6" w:rsidRDefault="00DF5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2701D2" w:rsidR="00F102CC" w:rsidRPr="003D5AF6" w:rsidRDefault="00CB32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1E1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31E1B" w:rsidRDefault="00C31E1B" w:rsidP="00C31E1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F10FE6" w:rsidR="00C31E1B" w:rsidRPr="003D5AF6" w:rsidRDefault="00C31E1B"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31E1B" w:rsidRPr="003D5AF6" w:rsidRDefault="00C31E1B" w:rsidP="00C31E1B">
            <w:pPr>
              <w:spacing w:line="225" w:lineRule="auto"/>
              <w:rPr>
                <w:rFonts w:ascii="Noto Sans" w:eastAsia="Noto Sans" w:hAnsi="Noto Sans" w:cs="Noto Sans"/>
                <w:bCs/>
                <w:color w:val="434343"/>
                <w:sz w:val="18"/>
                <w:szCs w:val="18"/>
              </w:rPr>
            </w:pPr>
          </w:p>
        </w:tc>
      </w:tr>
      <w:tr w:rsidR="00C31E1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31E1B" w:rsidRPr="003D5AF6" w:rsidRDefault="00C31E1B" w:rsidP="00C31E1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31E1B" w:rsidRDefault="00C31E1B" w:rsidP="00C31E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31E1B" w:rsidRDefault="00C31E1B" w:rsidP="00C31E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1E1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31E1B" w:rsidRDefault="00C31E1B" w:rsidP="00C31E1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31E1B" w:rsidRDefault="00C31E1B" w:rsidP="00C31E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31E1B" w:rsidRDefault="00C31E1B" w:rsidP="00C31E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1E1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31E1B" w:rsidRDefault="00C31E1B" w:rsidP="00C31E1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57014A" w:rsidR="00C31E1B" w:rsidRPr="003D5AF6" w:rsidRDefault="00247A2D"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provided in supplemental figur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31E1B" w:rsidRPr="003D5AF6" w:rsidRDefault="00C31E1B" w:rsidP="00C31E1B">
            <w:pPr>
              <w:spacing w:line="225" w:lineRule="auto"/>
              <w:rPr>
                <w:rFonts w:ascii="Noto Sans" w:eastAsia="Noto Sans" w:hAnsi="Noto Sans" w:cs="Noto Sans"/>
                <w:bCs/>
                <w:color w:val="434343"/>
                <w:sz w:val="18"/>
                <w:szCs w:val="18"/>
              </w:rPr>
            </w:pPr>
          </w:p>
        </w:tc>
      </w:tr>
      <w:tr w:rsidR="00C31E1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31E1B" w:rsidRDefault="00C31E1B" w:rsidP="00C31E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31E1B" w:rsidRPr="003D5AF6" w:rsidRDefault="00C31E1B" w:rsidP="00C31E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F1D079" w:rsidR="00C31E1B" w:rsidRPr="003D5AF6" w:rsidRDefault="00247A2D"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1E1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31E1B" w:rsidRDefault="00C31E1B" w:rsidP="00C31E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31E1B" w:rsidRPr="003D5AF6" w:rsidRDefault="00C31E1B" w:rsidP="00C31E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DFD323" w:rsidR="00C31E1B" w:rsidRPr="003D5AF6" w:rsidRDefault="00CB323A"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1E1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31E1B" w:rsidRPr="003D5AF6" w:rsidRDefault="00C31E1B" w:rsidP="00C31E1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31E1B" w:rsidRDefault="00C31E1B" w:rsidP="00C31E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31E1B" w:rsidRDefault="00C31E1B" w:rsidP="00C31E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1E1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31E1B" w:rsidRDefault="00C31E1B" w:rsidP="00C31E1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31E1B" w:rsidRDefault="00C31E1B" w:rsidP="00C31E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31E1B" w:rsidRDefault="00C31E1B" w:rsidP="00C31E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1E1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31E1B" w:rsidRDefault="00C31E1B" w:rsidP="00C31E1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31E1B" w:rsidRPr="003D5AF6" w:rsidRDefault="00C31E1B" w:rsidP="00C31E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9950BBF" w:rsidR="00C31E1B" w:rsidRPr="003D5AF6" w:rsidRDefault="00C31E1B"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1E1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31E1B" w:rsidRDefault="00C31E1B" w:rsidP="00C31E1B">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31E1B" w:rsidRPr="003D5AF6" w:rsidRDefault="00C31E1B" w:rsidP="00C31E1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FFD4CE" w:rsidR="00C31E1B" w:rsidRPr="003D5AF6" w:rsidRDefault="00C31E1B"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31E1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31E1B" w:rsidRDefault="00C31E1B" w:rsidP="00C31E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31E1B" w:rsidRPr="003D5AF6" w:rsidRDefault="00C31E1B" w:rsidP="00C31E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83BEB0" w:rsidR="00C31E1B" w:rsidRPr="003D5AF6" w:rsidRDefault="00C31E1B" w:rsidP="00C31E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8EE742" w:rsidR="00F102CC" w:rsidRPr="003D5AF6" w:rsidRDefault="00BC58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F6CE9">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335C7" w14:textId="77777777" w:rsidR="00DF6CE9" w:rsidRDefault="00DF6CE9">
      <w:r>
        <w:separator/>
      </w:r>
    </w:p>
  </w:endnote>
  <w:endnote w:type="continuationSeparator" w:id="0">
    <w:p w14:paraId="03E3F09C" w14:textId="77777777" w:rsidR="00DF6CE9" w:rsidRDefault="00DF6C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Latha">
    <w:panose1 w:val="02000400000000000000"/>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7BE82" w14:textId="77777777" w:rsidR="00DF6CE9" w:rsidRDefault="00DF6CE9">
      <w:r>
        <w:separator/>
      </w:r>
    </w:p>
  </w:footnote>
  <w:footnote w:type="continuationSeparator" w:id="0">
    <w:p w14:paraId="194C7F5D" w14:textId="77777777" w:rsidR="00DF6CE9" w:rsidRDefault="00DF6C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2089463">
    <w:abstractNumId w:val="2"/>
  </w:num>
  <w:num w:numId="2" w16cid:durableId="523716638">
    <w:abstractNumId w:val="0"/>
  </w:num>
  <w:num w:numId="3" w16cid:durableId="2100055111">
    <w:abstractNumId w:val="1"/>
  </w:num>
  <w:num w:numId="4" w16cid:durableId="4527487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7A2D"/>
    <w:rsid w:val="003410D4"/>
    <w:rsid w:val="003D5AF6"/>
    <w:rsid w:val="00427975"/>
    <w:rsid w:val="004E2C31"/>
    <w:rsid w:val="005B0259"/>
    <w:rsid w:val="00647B57"/>
    <w:rsid w:val="007054B6"/>
    <w:rsid w:val="0084714A"/>
    <w:rsid w:val="0096178C"/>
    <w:rsid w:val="009C7B26"/>
    <w:rsid w:val="00A11E52"/>
    <w:rsid w:val="00BC58B9"/>
    <w:rsid w:val="00BD41E9"/>
    <w:rsid w:val="00C31E1B"/>
    <w:rsid w:val="00C84413"/>
    <w:rsid w:val="00CB323A"/>
    <w:rsid w:val="00DF5A1B"/>
    <w:rsid w:val="00DF6CE9"/>
    <w:rsid w:val="00E00FF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3</TotalTime>
  <Pages>5</Pages>
  <Words>1470</Words>
  <Characters>83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ren ramanan</cp:lastModifiedBy>
  <cp:revision>19</cp:revision>
  <dcterms:created xsi:type="dcterms:W3CDTF">2022-02-28T12:21:00Z</dcterms:created>
  <dcterms:modified xsi:type="dcterms:W3CDTF">2024-01-26T12:29:00Z</dcterms:modified>
</cp:coreProperties>
</file>